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740" w:rsidRPr="00050740" w:rsidRDefault="00050740" w:rsidP="00050740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bookmarkStart w:id="0" w:name="_Hlk503527638"/>
      <w:r w:rsidRPr="0005074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l results</w:t>
      </w:r>
      <w:bookmarkEnd w:id="0"/>
    </w:p>
    <w:p w:rsidR="00050740" w:rsidRPr="00050740" w:rsidRDefault="00050740" w:rsidP="000507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50740">
        <w:rPr>
          <w:rFonts w:ascii="Times New Roman" w:hAnsi="Times New Roman" w:cs="Times New Roman"/>
          <w:b/>
          <w:sz w:val="24"/>
          <w:szCs w:val="24"/>
        </w:rPr>
        <w:t xml:space="preserve">Comparison </w:t>
      </w:r>
      <w:r w:rsidR="00486F74" w:rsidRPr="00050740">
        <w:rPr>
          <w:rFonts w:ascii="Times New Roman" w:hAnsi="Times New Roman" w:cs="Times New Roman"/>
          <w:b/>
          <w:sz w:val="24"/>
          <w:szCs w:val="24"/>
        </w:rPr>
        <w:t>between</w:t>
      </w:r>
      <w:r w:rsidRPr="00050740">
        <w:rPr>
          <w:rFonts w:ascii="Times New Roman" w:hAnsi="Times New Roman" w:cs="Times New Roman"/>
          <w:b/>
          <w:sz w:val="24"/>
          <w:szCs w:val="24"/>
        </w:rPr>
        <w:t xml:space="preserve"> Included and Excluded </w:t>
      </w:r>
      <w:r w:rsidR="00D9233A" w:rsidRPr="00D9233A">
        <w:rPr>
          <w:rFonts w:ascii="Times New Roman" w:hAnsi="Times New Roman" w:cs="Times New Roman"/>
          <w:b/>
          <w:sz w:val="24"/>
          <w:szCs w:val="24"/>
        </w:rPr>
        <w:t xml:space="preserve">Pulmonary </w:t>
      </w:r>
      <w:r w:rsidR="00D9233A">
        <w:rPr>
          <w:rFonts w:ascii="Times New Roman" w:hAnsi="Times New Roman" w:cs="Times New Roman"/>
          <w:b/>
          <w:sz w:val="24"/>
          <w:szCs w:val="24"/>
        </w:rPr>
        <w:t xml:space="preserve">TB </w:t>
      </w:r>
      <w:r w:rsidRPr="00050740">
        <w:rPr>
          <w:rFonts w:ascii="Times New Roman" w:hAnsi="Times New Roman" w:cs="Times New Roman"/>
          <w:b/>
          <w:sz w:val="24"/>
          <w:szCs w:val="24"/>
        </w:rPr>
        <w:t>Participants</w:t>
      </w:r>
    </w:p>
    <w:p w:rsidR="00050740" w:rsidRDefault="00A40D01" w:rsidP="00486F7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40D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total of 64287 TB patients were registered at Wuhan TBIMS from January 2008 to December 2017, 489 patients were extrapulmonary TB, and 63798 patients were pulmonary TB. </w:t>
      </w:r>
      <w:r w:rsidR="008C26A4" w:rsidRPr="00846423">
        <w:rPr>
          <w:rFonts w:ascii="Times New Roman" w:hAnsi="Times New Roman" w:cs="Times New Roman"/>
          <w:color w:val="000000" w:themeColor="text1"/>
          <w:sz w:val="24"/>
          <w:szCs w:val="24"/>
        </w:rPr>
        <w:t>TB patients (78, 0.1%) were excluded from the study due to missing date of onset of symptoms or t</w:t>
      </w:r>
      <w:r w:rsidR="008C26A4">
        <w:rPr>
          <w:rFonts w:ascii="Times New Roman" w:hAnsi="Times New Roman" w:cs="Times New Roman"/>
          <w:color w:val="000000" w:themeColor="text1"/>
          <w:sz w:val="24"/>
          <w:szCs w:val="24"/>
        </w:rPr>
        <w:t>he first medical v</w:t>
      </w:r>
      <w:bookmarkStart w:id="1" w:name="_GoBack"/>
      <w:bookmarkEnd w:id="1"/>
      <w:r w:rsidR="008C26A4">
        <w:rPr>
          <w:rFonts w:ascii="Times New Roman" w:hAnsi="Times New Roman" w:cs="Times New Roman"/>
          <w:color w:val="000000" w:themeColor="text1"/>
          <w:sz w:val="24"/>
          <w:szCs w:val="24"/>
        </w:rPr>
        <w:t>isit</w:t>
      </w:r>
      <w:r w:rsidRPr="00A40D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eventually 63720 pulmonary TB patients were included. The distribution of age and area were not statistically significantly different between included and excluded pulmonary TB patients (both </w:t>
      </w:r>
      <w:r w:rsidRPr="008F3C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40D01">
        <w:rPr>
          <w:rFonts w:ascii="Times New Roman" w:hAnsi="Times New Roman" w:cs="Times New Roman"/>
          <w:color w:val="000000" w:themeColor="text1"/>
          <w:sz w:val="24"/>
          <w:szCs w:val="24"/>
        </w:rPr>
        <w:t>&gt;0.05), while there were significant differences in the gender distribution (</w:t>
      </w:r>
      <w:r w:rsidRPr="008F3C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40D01">
        <w:rPr>
          <w:rFonts w:ascii="Times New Roman" w:hAnsi="Times New Roman" w:cs="Times New Roman"/>
          <w:color w:val="000000" w:themeColor="text1"/>
          <w:sz w:val="24"/>
          <w:szCs w:val="24"/>
        </w:rPr>
        <w:t>&lt;0.05, Table S2).</w:t>
      </w:r>
    </w:p>
    <w:p w:rsidR="00050740" w:rsidRPr="00050740" w:rsidRDefault="00050740" w:rsidP="00486F74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050740" w:rsidRPr="00050740" w:rsidSect="0005074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4175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24"/>
        <w:gridCol w:w="1225"/>
        <w:gridCol w:w="1247"/>
        <w:gridCol w:w="1077"/>
        <w:gridCol w:w="1247"/>
        <w:gridCol w:w="1304"/>
        <w:gridCol w:w="1247"/>
        <w:gridCol w:w="1247"/>
        <w:gridCol w:w="715"/>
        <w:gridCol w:w="1232"/>
        <w:gridCol w:w="1191"/>
        <w:gridCol w:w="1678"/>
        <w:gridCol w:w="141"/>
      </w:tblGrid>
      <w:tr w:rsidR="001762A5" w:rsidRPr="00455EF1" w:rsidTr="00BE67AE">
        <w:trPr>
          <w:gridAfter w:val="1"/>
          <w:wAfter w:w="141" w:type="dxa"/>
          <w:trHeight w:val="251"/>
          <w:jc w:val="center"/>
        </w:trPr>
        <w:tc>
          <w:tcPr>
            <w:tcW w:w="14034" w:type="dxa"/>
            <w:gridSpan w:val="1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62A5" w:rsidRPr="00455EF1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455E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Table S1</w:t>
            </w:r>
            <w:r w:rsidR="00575C3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455E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455E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ic condition of Wuhan, China</w:t>
            </w:r>
            <w:r w:rsidRPr="00455E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1762A5" w:rsidRPr="00455EF1" w:rsidTr="00BE67AE">
        <w:trPr>
          <w:trHeight w:val="1164"/>
          <w:jc w:val="center"/>
        </w:trPr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455EF1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455EF1" w:rsidRDefault="00A52B3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FF0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ident</w:t>
            </w:r>
            <w:r w:rsidR="001762A5"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opulation (10000 persons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62A5" w:rsidRPr="00455EF1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1"/>
            <w:bookmarkStart w:id="3" w:name="OLE_LINK2"/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istered Population</w:t>
            </w:r>
            <w:bookmarkEnd w:id="2"/>
            <w:bookmarkEnd w:id="3"/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0000 Persons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455EF1" w:rsidRDefault="00436203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60</w:t>
            </w:r>
            <w:r w:rsidR="001762A5"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ears (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62A5" w:rsidRPr="00455EF1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ban Population (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62A5" w:rsidRPr="00455EF1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P (Billion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455EF1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P per capita (Yuan</w:t>
            </w: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62A5" w:rsidRPr="00455EF1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 technicians (Person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62A5" w:rsidRPr="00455EF1" w:rsidRDefault="001762A5" w:rsidP="00BE67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ds (Bed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62A5" w:rsidRPr="00455EF1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umber of Beds per 1000 Population 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62A5" w:rsidRPr="00455EF1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Medical Personnel  per 1000 Population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62A5" w:rsidRPr="00455EF1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Health Technical Personnel per 1000 Population</w:t>
            </w:r>
          </w:p>
        </w:tc>
      </w:tr>
      <w:tr w:rsidR="00436203" w:rsidRPr="00455EF1" w:rsidTr="00BE67AE">
        <w:trPr>
          <w:trHeight w:val="251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9.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EF1">
              <w:rPr>
                <w:rFonts w:ascii="Times New Roman" w:hAnsi="Times New Roman" w:cs="Times New Roman"/>
                <w:sz w:val="24"/>
                <w:szCs w:val="24"/>
              </w:rPr>
              <w:t>853.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03">
              <w:rPr>
                <w:rFonts w:ascii="Times New Roman" w:hAnsi="Times New Roman" w:cs="Times New Roman"/>
                <w:sz w:val="24"/>
                <w:szCs w:val="24"/>
              </w:rPr>
              <w:t>20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9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8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5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6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0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1</w:t>
            </w:r>
          </w:p>
        </w:tc>
      </w:tr>
      <w:tr w:rsidR="00436203" w:rsidRPr="00455EF1" w:rsidTr="00BE67AE">
        <w:trPr>
          <w:trHeight w:val="251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6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EF1">
              <w:rPr>
                <w:rFonts w:ascii="Times New Roman" w:hAnsi="Times New Roman" w:cs="Times New Roman"/>
                <w:sz w:val="24"/>
                <w:szCs w:val="24"/>
              </w:rPr>
              <w:t>833.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03">
              <w:rPr>
                <w:rFonts w:ascii="Times New Roman" w:hAnsi="Times New Roman" w:cs="Times New Roman"/>
                <w:sz w:val="24"/>
                <w:szCs w:val="24"/>
              </w:rPr>
              <w:t>20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31.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9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3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4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2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3</w:t>
            </w:r>
          </w:p>
        </w:tc>
      </w:tr>
      <w:tr w:rsidR="00436203" w:rsidRPr="00455EF1" w:rsidTr="00BE67AE">
        <w:trPr>
          <w:trHeight w:val="251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0.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EF1">
              <w:rPr>
                <w:rFonts w:ascii="Times New Roman" w:hAnsi="Times New Roman" w:cs="Times New Roman"/>
                <w:sz w:val="24"/>
                <w:szCs w:val="24"/>
              </w:rPr>
              <w:t>829.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03">
              <w:rPr>
                <w:rFonts w:ascii="Times New Roman" w:hAnsi="Times New Roman" w:cs="Times New Roman"/>
                <w:sz w:val="24"/>
                <w:szCs w:val="24"/>
              </w:rPr>
              <w:t>19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47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7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7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7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8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5</w:t>
            </w:r>
          </w:p>
        </w:tc>
      </w:tr>
      <w:tr w:rsidR="00436203" w:rsidRPr="00455EF1" w:rsidTr="00BE67AE">
        <w:trPr>
          <w:trHeight w:val="251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3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EF1">
              <w:rPr>
                <w:rFonts w:ascii="Times New Roman" w:hAnsi="Times New Roman" w:cs="Times New Roman"/>
                <w:sz w:val="24"/>
                <w:szCs w:val="24"/>
              </w:rPr>
              <w:t>827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03">
              <w:rPr>
                <w:rFonts w:ascii="Times New Roman" w:hAnsi="Times New Roman" w:cs="Times New Roman"/>
                <w:sz w:val="24"/>
                <w:szCs w:val="24"/>
              </w:rPr>
              <w:t>18.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25.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5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4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8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3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4</w:t>
            </w:r>
          </w:p>
        </w:tc>
      </w:tr>
      <w:tr w:rsidR="00436203" w:rsidRPr="00455EF1" w:rsidTr="00BE67AE">
        <w:trPr>
          <w:trHeight w:val="251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2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EF1">
              <w:rPr>
                <w:rFonts w:ascii="Times New Roman" w:hAnsi="Times New Roman" w:cs="Times New Roman"/>
                <w:sz w:val="24"/>
                <w:szCs w:val="24"/>
              </w:rPr>
              <w:t>822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03">
              <w:rPr>
                <w:rFonts w:ascii="Times New Roman" w:hAnsi="Times New Roman" w:cs="Times New Roman"/>
                <w:sz w:val="24"/>
                <w:szCs w:val="24"/>
              </w:rPr>
              <w:t>15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47.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0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1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5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2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8</w:t>
            </w:r>
          </w:p>
        </w:tc>
      </w:tr>
      <w:tr w:rsidR="00436203" w:rsidRPr="00455EF1" w:rsidTr="00BE67AE">
        <w:trPr>
          <w:trHeight w:val="251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4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EF1">
              <w:rPr>
                <w:rFonts w:ascii="Times New Roman" w:hAnsi="Times New Roman" w:cs="Times New Roman"/>
                <w:sz w:val="24"/>
                <w:szCs w:val="24"/>
              </w:rPr>
              <w:t>821.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03">
              <w:rPr>
                <w:rFonts w:ascii="Times New Roman" w:hAnsi="Times New Roman" w:cs="Times New Roman"/>
                <w:sz w:val="24"/>
                <w:szCs w:val="24"/>
              </w:rPr>
              <w:t>16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52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9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2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1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1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1</w:t>
            </w:r>
          </w:p>
        </w:tc>
      </w:tr>
      <w:tr w:rsidR="00436203" w:rsidRPr="00455EF1" w:rsidTr="00BE67AE">
        <w:trPr>
          <w:trHeight w:val="251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4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EF1">
              <w:rPr>
                <w:rFonts w:ascii="Times New Roman" w:hAnsi="Times New Roman" w:cs="Times New Roman"/>
                <w:sz w:val="24"/>
                <w:szCs w:val="24"/>
              </w:rPr>
              <w:t>827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03">
              <w:rPr>
                <w:rFonts w:ascii="Times New Roman" w:hAnsi="Times New Roman" w:cs="Times New Roman"/>
                <w:sz w:val="24"/>
                <w:szCs w:val="24"/>
              </w:rPr>
              <w:t>15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86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5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6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5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6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2</w:t>
            </w:r>
          </w:p>
        </w:tc>
      </w:tr>
      <w:tr w:rsidR="00436203" w:rsidRPr="00455EF1" w:rsidTr="00BE67AE">
        <w:trPr>
          <w:trHeight w:val="251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8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EF1">
              <w:rPr>
                <w:rFonts w:ascii="Times New Roman" w:hAnsi="Times New Roman" w:cs="Times New Roman"/>
                <w:sz w:val="24"/>
                <w:szCs w:val="24"/>
              </w:rPr>
              <w:t>836.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03">
              <w:rPr>
                <w:rFonts w:ascii="Times New Roman" w:hAnsi="Times New Roman" w:cs="Times New Roman"/>
                <w:sz w:val="24"/>
                <w:szCs w:val="24"/>
              </w:rPr>
              <w:t>15.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58.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8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0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1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0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1</w:t>
            </w:r>
          </w:p>
        </w:tc>
      </w:tr>
      <w:tr w:rsidR="00436203" w:rsidRPr="00455EF1" w:rsidTr="00BE67AE">
        <w:trPr>
          <w:trHeight w:val="251"/>
          <w:jc w:val="center"/>
        </w:trPr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0.0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EF1">
              <w:rPr>
                <w:rFonts w:ascii="Times New Roman" w:hAnsi="Times New Roman" w:cs="Times New Roman"/>
                <w:sz w:val="24"/>
                <w:szCs w:val="24"/>
              </w:rPr>
              <w:t>835.5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03">
              <w:rPr>
                <w:rFonts w:ascii="Times New Roman" w:hAnsi="Times New Roman" w:cs="Times New Roman"/>
                <w:sz w:val="24"/>
                <w:szCs w:val="24"/>
              </w:rPr>
              <w:t>14.5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41.6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48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038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061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0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0</w:t>
            </w:r>
          </w:p>
        </w:tc>
      </w:tr>
      <w:tr w:rsidR="00436203" w:rsidRPr="00455EF1" w:rsidTr="00BE67AE">
        <w:trPr>
          <w:trHeight w:val="251"/>
          <w:jc w:val="center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7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EF1">
              <w:rPr>
                <w:rFonts w:ascii="Times New Roman" w:hAnsi="Times New Roman" w:cs="Times New Roman"/>
                <w:sz w:val="24"/>
                <w:szCs w:val="24"/>
              </w:rPr>
              <w:t>833.2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203">
              <w:rPr>
                <w:rFonts w:ascii="Times New Roman" w:hAnsi="Times New Roman" w:cs="Times New Roman"/>
                <w:sz w:val="24"/>
                <w:szCs w:val="24"/>
              </w:rPr>
              <w:t>13.7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203" w:rsidRPr="00455EF1" w:rsidRDefault="00436203" w:rsidP="0043620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64.6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46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6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43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0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203" w:rsidRPr="00455EF1" w:rsidRDefault="00436203" w:rsidP="0043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E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0</w:t>
            </w:r>
          </w:p>
        </w:tc>
      </w:tr>
    </w:tbl>
    <w:p w:rsidR="004D2239" w:rsidRPr="00455EF1" w:rsidRDefault="004D2239" w:rsidP="004D223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  <w:sectPr w:rsidR="004D2239" w:rsidRPr="00455EF1" w:rsidSect="0065326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55EF1">
        <w:rPr>
          <w:rFonts w:ascii="Times New Roman" w:eastAsia="宋体" w:hAnsi="Times New Roman" w:cs="Times New Roman"/>
          <w:kern w:val="0"/>
          <w:sz w:val="24"/>
          <w:szCs w:val="24"/>
        </w:rPr>
        <w:t>*Data were from “Wuhan Statistical Yearbook 2009-2018”.</w:t>
      </w:r>
    </w:p>
    <w:p w:rsidR="001762A5" w:rsidRPr="00455EF1" w:rsidRDefault="001762A5" w:rsidP="001762A5">
      <w:pPr>
        <w:spacing w:line="480" w:lineRule="auto"/>
        <w:rPr>
          <w:rFonts w:ascii="Times New Roman" w:eastAsia="宋体" w:hAnsi="Times New Roman" w:cs="Times New Roman"/>
          <w:b/>
          <w:sz w:val="24"/>
          <w:lang w:val="en-GB"/>
        </w:rPr>
      </w:pPr>
    </w:p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246"/>
        <w:gridCol w:w="2164"/>
        <w:gridCol w:w="1701"/>
        <w:gridCol w:w="1985"/>
        <w:gridCol w:w="1559"/>
        <w:gridCol w:w="1385"/>
        <w:gridCol w:w="1025"/>
      </w:tblGrid>
      <w:tr w:rsidR="007C3287" w:rsidRPr="00455EF1" w:rsidTr="00A3332F">
        <w:trPr>
          <w:trHeight w:val="170"/>
          <w:jc w:val="center"/>
        </w:trPr>
        <w:tc>
          <w:tcPr>
            <w:tcW w:w="10065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287" w:rsidRPr="00455EF1" w:rsidRDefault="007C3287" w:rsidP="007C328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455EF1">
              <w:rPr>
                <w:rFonts w:ascii="Times New Roman" w:eastAsia="宋体" w:hAnsi="Times New Roman" w:cs="Times New Roman"/>
                <w:b/>
                <w:sz w:val="24"/>
                <w:lang w:val="en-GB"/>
              </w:rPr>
              <w:t>Table S2</w:t>
            </w:r>
            <w:r w:rsidR="00575C35">
              <w:rPr>
                <w:rFonts w:ascii="Times New Roman" w:eastAsia="宋体" w:hAnsi="Times New Roman" w:cs="Times New Roman"/>
                <w:b/>
                <w:sz w:val="24"/>
                <w:lang w:val="en-GB"/>
              </w:rPr>
              <w:t xml:space="preserve"> </w:t>
            </w:r>
            <w:r w:rsidRPr="00455EF1">
              <w:rPr>
                <w:rFonts w:ascii="Times New Roman" w:eastAsia="宋体" w:hAnsi="Times New Roman" w:cs="Times New Roman"/>
                <w:b/>
                <w:sz w:val="24"/>
                <w:lang w:val="en-GB"/>
              </w:rPr>
              <w:t xml:space="preserve"> </w:t>
            </w:r>
            <w:r w:rsidRPr="00455EF1">
              <w:rPr>
                <w:rFonts w:ascii="Times New Roman" w:eastAsia="宋体" w:hAnsi="Times New Roman" w:cs="Times New Roman"/>
                <w:sz w:val="24"/>
                <w:lang w:val="en-GB"/>
              </w:rPr>
              <w:t>Comparison between Included and Excluded Pulmonary TB patients</w:t>
            </w:r>
          </w:p>
        </w:tc>
      </w:tr>
      <w:tr w:rsidR="001762A5" w:rsidRPr="00717623" w:rsidTr="00A3332F">
        <w:trPr>
          <w:trHeight w:val="170"/>
          <w:jc w:val="center"/>
        </w:trPr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717623" w:rsidRDefault="008C26A4" w:rsidP="00BE67A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B</w:t>
            </w:r>
            <w:r w:rsidRPr="00717623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</w:t>
            </w:r>
            <w:r w:rsidRPr="00717623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atient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762A5" w:rsidRPr="00717623" w:rsidRDefault="001762A5" w:rsidP="00005CC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pulmonary TB</w:t>
            </w:r>
            <w:r w:rsidRPr="00717623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05CCC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</w:t>
            </w:r>
            <w:r w:rsidRPr="00717623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atient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Pulmonary </w:t>
            </w:r>
            <w:r w:rsidRPr="00717623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TB </w:t>
            </w:r>
            <w:r w:rsidR="00005CCC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</w:t>
            </w:r>
            <w:r w:rsidRPr="00717623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atients</w:t>
            </w:r>
          </w:p>
        </w:tc>
      </w:tr>
      <w:tr w:rsidR="001762A5" w:rsidRPr="00717623" w:rsidTr="00A3332F">
        <w:trPr>
          <w:trHeight w:val="170"/>
          <w:jc w:val="center"/>
        </w:trPr>
        <w:tc>
          <w:tcPr>
            <w:tcW w:w="24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Included 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Excluded 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P</w:t>
            </w:r>
            <w:r w:rsidRPr="007176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1762A5" w:rsidRPr="00717623" w:rsidTr="00A3332F">
        <w:trPr>
          <w:trHeight w:val="170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64287(100.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489 (0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63720 (99.1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8 (0.1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762A5" w:rsidRPr="00717623" w:rsidTr="00A3332F">
        <w:trPr>
          <w:trHeight w:val="17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0.004</w:t>
            </w:r>
          </w:p>
        </w:tc>
      </w:tr>
      <w:tr w:rsidR="001762A5" w:rsidRPr="00717623" w:rsidTr="00A3332F">
        <w:trPr>
          <w:trHeight w:val="170"/>
          <w:jc w:val="center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83 (71.2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 (63.2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5407 (71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85.9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762A5" w:rsidRPr="00717623" w:rsidTr="00A3332F">
        <w:trPr>
          <w:trHeight w:val="170"/>
          <w:jc w:val="center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04 (28.8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2A5" w:rsidRPr="00717623" w:rsidRDefault="001762A5" w:rsidP="00BE67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 (36.8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8313 (28.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4.1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762A5" w:rsidRPr="00717623" w:rsidTr="00A3332F">
        <w:trPr>
          <w:trHeight w:val="17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0.055</w:t>
            </w:r>
          </w:p>
        </w:tc>
      </w:tr>
      <w:tr w:rsidR="001762A5" w:rsidRPr="00717623" w:rsidTr="00A3332F">
        <w:trPr>
          <w:trHeight w:val="170"/>
          <w:jc w:val="center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36 (19.2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 (28.8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2187 (19.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0.3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762A5" w:rsidRPr="00717623" w:rsidTr="00A3332F">
        <w:trPr>
          <w:trHeight w:val="170"/>
          <w:jc w:val="center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5-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59 (27.8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2A5" w:rsidRPr="00717623" w:rsidRDefault="001762A5" w:rsidP="00BE67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(28.4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7696 (27.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30.8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762A5" w:rsidRPr="00717623" w:rsidTr="00A3332F">
        <w:trPr>
          <w:trHeight w:val="170"/>
          <w:jc w:val="center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5-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86 (34.8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2A5" w:rsidRPr="00717623" w:rsidRDefault="001762A5" w:rsidP="00BE67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 (30.3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2202 (34.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46.1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762A5" w:rsidRPr="00717623" w:rsidTr="00A3332F">
        <w:trPr>
          <w:trHeight w:val="170"/>
          <w:jc w:val="center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≥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06 (18.2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2A5" w:rsidRPr="00717623" w:rsidRDefault="001762A5" w:rsidP="00BE67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12.5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1635 (18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2.8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762A5" w:rsidRPr="00717623" w:rsidTr="00A3332F">
        <w:trPr>
          <w:trHeight w:val="17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0.135</w:t>
            </w:r>
          </w:p>
        </w:tc>
      </w:tr>
      <w:tr w:rsidR="001762A5" w:rsidRPr="00717623" w:rsidTr="00A3332F">
        <w:trPr>
          <w:trHeight w:val="170"/>
          <w:jc w:val="center"/>
        </w:trPr>
        <w:tc>
          <w:tcPr>
            <w:tcW w:w="2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ear downtow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81 (53.0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 (55.8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4045 (53.0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55.1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762A5" w:rsidRPr="00717623" w:rsidTr="00A3332F">
        <w:trPr>
          <w:trHeight w:val="170"/>
          <w:jc w:val="center"/>
        </w:trPr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ar from downt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62A5" w:rsidRPr="00717623" w:rsidRDefault="001762A5" w:rsidP="00BE67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06 (47.0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62A5" w:rsidRPr="00717623" w:rsidRDefault="001762A5" w:rsidP="00BE67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 (44.2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0163 (47.0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62A5" w:rsidRPr="00717623" w:rsidRDefault="001762A5" w:rsidP="00BE67A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44.9</w:t>
            </w:r>
            <w:r w:rsidRPr="0071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2A5" w:rsidRPr="00717623" w:rsidRDefault="001762A5" w:rsidP="00BE67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7C3287" w:rsidRPr="00717623" w:rsidTr="00A3332F">
        <w:trPr>
          <w:trHeight w:val="170"/>
          <w:jc w:val="center"/>
        </w:trPr>
        <w:tc>
          <w:tcPr>
            <w:tcW w:w="10065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C3287" w:rsidRPr="00717623" w:rsidRDefault="007C3287" w:rsidP="007C3287">
            <w:pPr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sz w:val="24"/>
                <w:lang w:val="en-GB"/>
              </w:rPr>
              <w:t xml:space="preserve">Data are presented as the number (percentages). </w:t>
            </w:r>
          </w:p>
          <w:p w:rsidR="007C3287" w:rsidRPr="00717623" w:rsidRDefault="007C3287" w:rsidP="007C3287">
            <w:pPr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717623">
              <w:rPr>
                <w:rFonts w:ascii="Times New Roman" w:eastAsia="宋体" w:hAnsi="Times New Roman" w:cs="Times New Roman"/>
                <w:sz w:val="24"/>
                <w:lang w:val="en-GB"/>
              </w:rPr>
              <w:t>Data were compared using χ</w:t>
            </w:r>
            <w:r w:rsidRPr="00717623">
              <w:rPr>
                <w:rFonts w:ascii="Times New Roman" w:eastAsia="宋体" w:hAnsi="Times New Roman" w:cs="Times New Roman"/>
                <w:sz w:val="24"/>
                <w:vertAlign w:val="superscript"/>
                <w:lang w:val="en-GB"/>
              </w:rPr>
              <w:t>2</w:t>
            </w:r>
            <w:r w:rsidRPr="00717623">
              <w:rPr>
                <w:rFonts w:ascii="Times New Roman" w:eastAsia="宋体" w:hAnsi="Times New Roman" w:cs="Times New Roman"/>
                <w:sz w:val="24"/>
                <w:lang w:val="en-GB"/>
              </w:rPr>
              <w:t xml:space="preserve"> tests.</w:t>
            </w:r>
          </w:p>
        </w:tc>
      </w:tr>
    </w:tbl>
    <w:p w:rsidR="006B08B8" w:rsidRDefault="006B08B8">
      <w:pPr>
        <w:sectPr w:rsidR="006B08B8" w:rsidSect="001762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1777"/>
        <w:gridCol w:w="1321"/>
        <w:gridCol w:w="1322"/>
        <w:gridCol w:w="1175"/>
        <w:gridCol w:w="1282"/>
        <w:gridCol w:w="1487"/>
      </w:tblGrid>
      <w:tr w:rsidR="006B5A8A" w:rsidRPr="006B08B8" w:rsidTr="00A71ADB">
        <w:trPr>
          <w:trHeight w:val="513"/>
          <w:jc w:val="center"/>
        </w:trPr>
        <w:tc>
          <w:tcPr>
            <w:tcW w:w="8364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B5A8A" w:rsidRPr="006B08B8" w:rsidRDefault="00351C6B" w:rsidP="00386CA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B08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 Table S3 </w:t>
            </w:r>
            <w:r w:rsidRPr="006B08B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Population </w:t>
            </w:r>
            <w:r w:rsidR="00386CA7" w:rsidRPr="006B08B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by District in Wuhan</w:t>
            </w:r>
          </w:p>
        </w:tc>
      </w:tr>
      <w:tr w:rsidR="00922293" w:rsidRPr="006B08B8" w:rsidTr="00D66EAB">
        <w:trPr>
          <w:trHeight w:val="513"/>
          <w:jc w:val="center"/>
        </w:trPr>
        <w:tc>
          <w:tcPr>
            <w:tcW w:w="17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District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2293" w:rsidRPr="006B08B8" w:rsidRDefault="00922293" w:rsidP="00A333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Land</w:t>
            </w:r>
            <w:r w:rsidR="00005CCC" w:rsidRPr="006B0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Area</w:t>
            </w:r>
            <w:r w:rsidRPr="006B0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922293" w:rsidRPr="00A3332F" w:rsidRDefault="00922293" w:rsidP="00A333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( sq. km)</w:t>
            </w:r>
          </w:p>
        </w:tc>
        <w:tc>
          <w:tcPr>
            <w:tcW w:w="24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293" w:rsidRPr="00A3332F" w:rsidRDefault="00922293" w:rsidP="00D93061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B08B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Population Density </w:t>
            </w:r>
            <w:r w:rsidRPr="00A333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(person/sq. km)</w:t>
            </w:r>
          </w:p>
        </w:tc>
        <w:tc>
          <w:tcPr>
            <w:tcW w:w="27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293" w:rsidRPr="00A3332F" w:rsidRDefault="00922293" w:rsidP="00005CCC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Permanent </w:t>
            </w:r>
            <w:r w:rsidR="00005CCC" w:rsidRPr="006B0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P</w:t>
            </w: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opulation by </w:t>
            </w:r>
            <w:r w:rsidR="00005CCC" w:rsidRPr="006B0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D</w:t>
            </w: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istrict (10000 person)</w:t>
            </w:r>
          </w:p>
        </w:tc>
      </w:tr>
      <w:tr w:rsidR="00922293" w:rsidRPr="006B08B8" w:rsidTr="00D66EAB">
        <w:trPr>
          <w:trHeight w:val="269"/>
          <w:jc w:val="center"/>
        </w:trPr>
        <w:tc>
          <w:tcPr>
            <w:tcW w:w="17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</w:tr>
      <w:tr w:rsidR="00922293" w:rsidRPr="006B08B8" w:rsidTr="00D66EAB">
        <w:trPr>
          <w:trHeight w:val="269"/>
          <w:jc w:val="center"/>
        </w:trPr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Wuhan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94.4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6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7</w:t>
            </w:r>
            <w:r w:rsidR="00EC3B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9.3</w:t>
            </w:r>
          </w:p>
        </w:tc>
      </w:tr>
      <w:tr w:rsidR="00922293" w:rsidRPr="006B08B8" w:rsidTr="00D66EAB">
        <w:trPr>
          <w:trHeight w:val="269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2293" w:rsidRPr="006B08B8" w:rsidRDefault="00922293" w:rsidP="00922293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ar downtow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2293" w:rsidRPr="006B08B8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2293" w:rsidRPr="006B08B8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2293" w:rsidRPr="006B08B8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2293" w:rsidRPr="006B08B8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2293" w:rsidRPr="006B08B8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2293" w:rsidRPr="006B08B8" w:rsidTr="00D66EAB">
        <w:trPr>
          <w:trHeight w:val="292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Jiang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2</w:t>
            </w:r>
          </w:p>
        </w:tc>
      </w:tr>
      <w:tr w:rsidR="00922293" w:rsidRPr="006B08B8" w:rsidTr="00D66EAB">
        <w:trPr>
          <w:trHeight w:val="269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Jiangh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4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7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0</w:t>
            </w:r>
          </w:p>
        </w:tc>
      </w:tr>
      <w:tr w:rsidR="00922293" w:rsidRPr="006B08B8" w:rsidTr="00D66EAB">
        <w:trPr>
          <w:trHeight w:val="269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Qiaokou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3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9</w:t>
            </w:r>
          </w:p>
        </w:tc>
      </w:tr>
      <w:tr w:rsidR="00922293" w:rsidRPr="006B08B8" w:rsidTr="00D66EAB">
        <w:trPr>
          <w:trHeight w:val="269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Hanyang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.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  <w:r w:rsidR="00EC3B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3</w:t>
            </w:r>
          </w:p>
        </w:tc>
      </w:tr>
      <w:tr w:rsidR="00922293" w:rsidRPr="006B08B8" w:rsidTr="00D66EAB">
        <w:trPr>
          <w:trHeight w:val="269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Wuchang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.6</w:t>
            </w:r>
          </w:p>
        </w:tc>
      </w:tr>
      <w:tr w:rsidR="00922293" w:rsidRPr="006B08B8" w:rsidTr="00D66EAB">
        <w:trPr>
          <w:trHeight w:val="269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Qingsh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8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9</w:t>
            </w:r>
          </w:p>
        </w:tc>
      </w:tr>
      <w:tr w:rsidR="00922293" w:rsidRPr="006B08B8" w:rsidTr="00D66EAB">
        <w:trPr>
          <w:trHeight w:val="269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Hongsh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9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.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.8</w:t>
            </w:r>
          </w:p>
        </w:tc>
      </w:tr>
      <w:tr w:rsidR="00922293" w:rsidRPr="006B08B8" w:rsidTr="00D66EAB">
        <w:trPr>
          <w:trHeight w:val="139"/>
          <w:jc w:val="center"/>
        </w:trPr>
        <w:tc>
          <w:tcPr>
            <w:tcW w:w="3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2293" w:rsidRPr="006B08B8" w:rsidRDefault="00922293" w:rsidP="009222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r from downtow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2293" w:rsidRPr="006B08B8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2293" w:rsidRPr="006B08B8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2293" w:rsidRPr="006B08B8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2293" w:rsidRPr="006B08B8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2293" w:rsidRPr="006B08B8" w:rsidTr="00D66EAB">
        <w:trPr>
          <w:trHeight w:val="269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Dongxihu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9.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3</w:t>
            </w:r>
          </w:p>
        </w:tc>
      </w:tr>
      <w:tr w:rsidR="00922293" w:rsidRPr="006B08B8" w:rsidTr="00D66EAB">
        <w:trPr>
          <w:trHeight w:val="269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Hann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7.7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</w:tr>
      <w:tr w:rsidR="00922293" w:rsidRPr="006B08B8" w:rsidTr="00D66EAB">
        <w:trPr>
          <w:trHeight w:val="269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Caidi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8.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="00EC3B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5</w:t>
            </w:r>
          </w:p>
        </w:tc>
      </w:tr>
      <w:tr w:rsidR="00922293" w:rsidRPr="006B08B8" w:rsidTr="00D66EAB">
        <w:trPr>
          <w:trHeight w:val="269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Jiangxi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0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4</w:t>
            </w:r>
          </w:p>
        </w:tc>
      </w:tr>
      <w:tr w:rsidR="00922293" w:rsidRPr="006B08B8" w:rsidTr="00D66EAB">
        <w:trPr>
          <w:trHeight w:val="269"/>
          <w:jc w:val="center"/>
        </w:trPr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Huangpi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1.00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7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2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8</w:t>
            </w:r>
          </w:p>
        </w:tc>
      </w:tr>
      <w:tr w:rsidR="00922293" w:rsidRPr="006B08B8" w:rsidTr="00D66EAB">
        <w:trPr>
          <w:trHeight w:val="269"/>
          <w:jc w:val="center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Xinzhou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0.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93" w:rsidRPr="00A3332F" w:rsidRDefault="00922293" w:rsidP="00A333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2</w:t>
            </w:r>
          </w:p>
        </w:tc>
      </w:tr>
    </w:tbl>
    <w:p w:rsidR="00802CC3" w:rsidRDefault="00802CC3">
      <w:pPr>
        <w:rPr>
          <w:rFonts w:ascii="Times New Roman" w:eastAsia="宋体" w:hAnsi="Times New Roman" w:cs="Times New Roman"/>
          <w:sz w:val="24"/>
        </w:rPr>
        <w:sectPr w:rsidR="00802CC3" w:rsidSect="001762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C3287" w:rsidRDefault="008015E5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noProof/>
          <w:sz w:val="24"/>
        </w:rPr>
        <w:lastRenderedPageBreak/>
        <w:drawing>
          <wp:inline distT="0" distB="0" distL="0" distR="0" wp14:anchorId="3593E753">
            <wp:extent cx="9189720" cy="4116864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98020" cy="41205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47C3" w:rsidRPr="00575C35" w:rsidRDefault="00FC47C3" w:rsidP="00575C35">
      <w:pPr>
        <w:rPr>
          <w:rFonts w:ascii="Times New Roman" w:eastAsia="宋体" w:hAnsi="Times New Roman" w:cs="Times New Roman"/>
          <w:sz w:val="24"/>
          <w:szCs w:val="24"/>
        </w:rPr>
      </w:pPr>
      <w:r w:rsidRPr="00575C35">
        <w:rPr>
          <w:rFonts w:ascii="Times New Roman" w:eastAsia="宋体" w:hAnsi="Times New Roman" w:cs="Times New Roman" w:hint="eastAsia"/>
          <w:b/>
          <w:sz w:val="24"/>
          <w:szCs w:val="24"/>
        </w:rPr>
        <w:t>Figure</w:t>
      </w:r>
      <w:r w:rsidRPr="00575C35">
        <w:rPr>
          <w:rFonts w:ascii="Times New Roman" w:eastAsia="宋体" w:hAnsi="Times New Roman" w:cs="Times New Roman"/>
          <w:b/>
          <w:sz w:val="24"/>
          <w:szCs w:val="24"/>
        </w:rPr>
        <w:t xml:space="preserve"> S1</w:t>
      </w:r>
      <w:r w:rsidR="00575C35" w:rsidRPr="00575C3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8090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75C35" w:rsidRPr="00575C35">
        <w:rPr>
          <w:rFonts w:ascii="Times New Roman" w:eastAsia="宋体" w:hAnsi="Times New Roman" w:cs="Times New Roman"/>
          <w:sz w:val="24"/>
          <w:szCs w:val="24"/>
        </w:rPr>
        <w:t>Population</w:t>
      </w:r>
      <w:r w:rsidR="00575C35" w:rsidRPr="00575C3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75C35" w:rsidRPr="00575C35">
        <w:rPr>
          <w:rFonts w:ascii="Times New Roman" w:eastAsia="宋体" w:hAnsi="Times New Roman" w:cs="Times New Roman"/>
          <w:sz w:val="24"/>
          <w:szCs w:val="24"/>
        </w:rPr>
        <w:t xml:space="preserve">Density of Wuhan </w:t>
      </w:r>
      <w:r w:rsidR="000235D0">
        <w:rPr>
          <w:rFonts w:ascii="Times New Roman" w:eastAsia="宋体" w:hAnsi="Times New Roman" w:cs="Times New Roman"/>
          <w:sz w:val="24"/>
          <w:szCs w:val="24"/>
        </w:rPr>
        <w:t>(P</w:t>
      </w:r>
      <w:r w:rsidR="00575C35" w:rsidRPr="00575C35">
        <w:rPr>
          <w:rFonts w:ascii="Times New Roman" w:eastAsia="宋体" w:hAnsi="Times New Roman" w:cs="Times New Roman"/>
          <w:sz w:val="24"/>
          <w:szCs w:val="24"/>
        </w:rPr>
        <w:t>erson/sq. km)</w:t>
      </w:r>
    </w:p>
    <w:sectPr w:rsidR="00FC47C3" w:rsidRPr="00575C35" w:rsidSect="00166E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2E6B" w:rsidRDefault="001B2E6B" w:rsidP="00436203">
      <w:r>
        <w:separator/>
      </w:r>
    </w:p>
  </w:endnote>
  <w:endnote w:type="continuationSeparator" w:id="0">
    <w:p w:rsidR="001B2E6B" w:rsidRDefault="001B2E6B" w:rsidP="00436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2E6B" w:rsidRDefault="001B2E6B" w:rsidP="00436203">
      <w:r>
        <w:separator/>
      </w:r>
    </w:p>
  </w:footnote>
  <w:footnote w:type="continuationSeparator" w:id="0">
    <w:p w:rsidR="001B2E6B" w:rsidRDefault="001B2E6B" w:rsidP="00436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2A5"/>
    <w:rsid w:val="00005CCC"/>
    <w:rsid w:val="000235D0"/>
    <w:rsid w:val="00050740"/>
    <w:rsid w:val="00166EC1"/>
    <w:rsid w:val="001762A5"/>
    <w:rsid w:val="001A1118"/>
    <w:rsid w:val="001B2E6B"/>
    <w:rsid w:val="002F3261"/>
    <w:rsid w:val="00351C6B"/>
    <w:rsid w:val="00386CA7"/>
    <w:rsid w:val="00436203"/>
    <w:rsid w:val="00486F74"/>
    <w:rsid w:val="00492179"/>
    <w:rsid w:val="004D2239"/>
    <w:rsid w:val="00575C35"/>
    <w:rsid w:val="005A3EA2"/>
    <w:rsid w:val="00680904"/>
    <w:rsid w:val="006B08B8"/>
    <w:rsid w:val="006B5A8A"/>
    <w:rsid w:val="00717623"/>
    <w:rsid w:val="007C3287"/>
    <w:rsid w:val="008015E5"/>
    <w:rsid w:val="00802CC3"/>
    <w:rsid w:val="008C26A4"/>
    <w:rsid w:val="008D4272"/>
    <w:rsid w:val="008F3C34"/>
    <w:rsid w:val="00922293"/>
    <w:rsid w:val="009942D0"/>
    <w:rsid w:val="00A3332F"/>
    <w:rsid w:val="00A40D01"/>
    <w:rsid w:val="00A52B35"/>
    <w:rsid w:val="00D165BA"/>
    <w:rsid w:val="00D53A2E"/>
    <w:rsid w:val="00D66EAB"/>
    <w:rsid w:val="00D9233A"/>
    <w:rsid w:val="00D93061"/>
    <w:rsid w:val="00EC3BE6"/>
    <w:rsid w:val="00F92041"/>
    <w:rsid w:val="00FC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221CB"/>
  <w15:chartTrackingRefBased/>
  <w15:docId w15:val="{347D35D1-C9DD-42EA-9024-E4A271BB6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2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802C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802CC3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802CC3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802CC3"/>
  </w:style>
  <w:style w:type="paragraph" w:styleId="a8">
    <w:name w:val="annotation subject"/>
    <w:basedOn w:val="a6"/>
    <w:next w:val="a6"/>
    <w:link w:val="a9"/>
    <w:uiPriority w:val="99"/>
    <w:semiHidden/>
    <w:unhideWhenUsed/>
    <w:rsid w:val="00802CC3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802CC3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802CC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02CC3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436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436203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436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4362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20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8B29B-3E2A-4374-AF2C-A3287260D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5</Pages>
  <Words>519</Words>
  <Characters>2959</Characters>
  <Application>Microsoft Office Word</Application>
  <DocSecurity>0</DocSecurity>
  <Lines>24</Lines>
  <Paragraphs>6</Paragraphs>
  <ScaleCrop>false</ScaleCrop>
  <Company>Microsoft</Company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晓君</dc:creator>
  <cp:keywords/>
  <dc:description/>
  <cp:lastModifiedBy>王晓君</cp:lastModifiedBy>
  <cp:revision>33</cp:revision>
  <dcterms:created xsi:type="dcterms:W3CDTF">2023-03-30T06:41:00Z</dcterms:created>
  <dcterms:modified xsi:type="dcterms:W3CDTF">2023-03-31T09:04:00Z</dcterms:modified>
</cp:coreProperties>
</file>